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169" w:rsidRPr="00CE4E8B" w:rsidRDefault="00755169" w:rsidP="00CE4E8B">
      <w:pPr>
        <w:pStyle w:val="NormalWeb"/>
        <w:tabs>
          <w:tab w:val="left" w:pos="1020"/>
        </w:tabs>
        <w:ind w:right="-754"/>
        <w:jc w:val="center"/>
      </w:pPr>
      <w:r w:rsidRPr="00CE4E8B">
        <w:rPr>
          <w:b/>
          <w:bCs/>
        </w:rPr>
        <w:t xml:space="preserve">CURRENT SITUATION AND </w:t>
      </w:r>
      <w:r w:rsidR="00640613" w:rsidRPr="00CE4E8B">
        <w:rPr>
          <w:b/>
          <w:bCs/>
        </w:rPr>
        <w:t>KNOWLEDGE, ATTITUDE, PRACTICE</w:t>
      </w:r>
      <w:r w:rsidRPr="00CE4E8B">
        <w:rPr>
          <w:b/>
          <w:bCs/>
        </w:rPr>
        <w:t xml:space="preserve"> ON OCCUPATIONAL ACCIDENT PREVENTION</w:t>
      </w:r>
      <w:r w:rsidR="00640613">
        <w:rPr>
          <w:b/>
          <w:bCs/>
        </w:rPr>
        <w:t xml:space="preserve"> </w:t>
      </w:r>
      <w:r w:rsidR="00CE4E8B">
        <w:rPr>
          <w:b/>
          <w:bCs/>
        </w:rPr>
        <w:t>OF RICE FARMER</w:t>
      </w:r>
    </w:p>
    <w:p w:rsidR="00755169" w:rsidRPr="00755169" w:rsidRDefault="00550BC7" w:rsidP="0075516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E4E8B">
        <w:rPr>
          <w:rFonts w:ascii="Times New Roman" w:eastAsia="Times New Roman" w:hAnsi="Times New Roman" w:cs="Times New Roman"/>
          <w:b/>
          <w:bCs/>
          <w:sz w:val="24"/>
          <w:szCs w:val="24"/>
        </w:rPr>
        <w:t>I. General information</w:t>
      </w:r>
    </w:p>
    <w:p w:rsidR="00755169" w:rsidRPr="00755169" w:rsidRDefault="00755169" w:rsidP="001F5C2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4E8B">
        <w:rPr>
          <w:rFonts w:ascii="Times New Roman" w:eastAsia="Times New Roman" w:hAnsi="Times New Roman" w:cs="Times New Roman"/>
          <w:bCs/>
          <w:sz w:val="24"/>
          <w:szCs w:val="24"/>
        </w:rPr>
        <w:t>Full Name:</w:t>
      </w:r>
      <w:r w:rsidRPr="007551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5C26" w:rsidRPr="00CE4E8B">
        <w:rPr>
          <w:rFonts w:ascii="Times New Roman" w:eastAsia="Times New Roman" w:hAnsi="Times New Roman" w:cs="Times New Roman"/>
          <w:sz w:val="24"/>
          <w:szCs w:val="24"/>
        </w:rPr>
        <w:t>………</w:t>
      </w:r>
      <w:r w:rsidRPr="00755169">
        <w:rPr>
          <w:rFonts w:ascii="Times New Roman" w:eastAsia="Times New Roman" w:hAnsi="Times New Roman" w:cs="Times New Roman"/>
          <w:sz w:val="24"/>
          <w:szCs w:val="24"/>
        </w:rPr>
        <w:t>.....................................................................................................................</w:t>
      </w:r>
      <w:r w:rsidR="008F2074" w:rsidRPr="00CE4E8B">
        <w:rPr>
          <w:rFonts w:ascii="Times New Roman" w:eastAsia="Times New Roman" w:hAnsi="Times New Roman" w:cs="Times New Roman"/>
          <w:sz w:val="24"/>
          <w:szCs w:val="24"/>
        </w:rPr>
        <w:t>..</w:t>
      </w:r>
      <w:r w:rsidRPr="00755169">
        <w:rPr>
          <w:rFonts w:ascii="Times New Roman" w:eastAsia="Times New Roman" w:hAnsi="Times New Roman" w:cs="Times New Roman"/>
          <w:sz w:val="24"/>
          <w:szCs w:val="24"/>
        </w:rPr>
        <w:br/>
      </w:r>
      <w:r w:rsidRPr="00CE4E8B">
        <w:rPr>
          <w:rFonts w:ascii="Times New Roman" w:eastAsia="Times New Roman" w:hAnsi="Times New Roman" w:cs="Times New Roman"/>
          <w:bCs/>
          <w:sz w:val="24"/>
          <w:szCs w:val="24"/>
        </w:rPr>
        <w:t>Address:</w:t>
      </w:r>
      <w:r w:rsidRPr="007551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F2074" w:rsidRPr="00CE4E8B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</w:t>
      </w:r>
      <w:r w:rsidRPr="00755169">
        <w:rPr>
          <w:rFonts w:ascii="Times New Roman" w:eastAsia="Times New Roman" w:hAnsi="Times New Roman" w:cs="Times New Roman"/>
          <w:sz w:val="24"/>
          <w:szCs w:val="24"/>
        </w:rPr>
        <w:br/>
      </w:r>
      <w:r w:rsidRPr="00CE4E8B">
        <w:rPr>
          <w:rFonts w:ascii="Times New Roman" w:eastAsia="Times New Roman" w:hAnsi="Times New Roman" w:cs="Times New Roman"/>
          <w:bCs/>
          <w:sz w:val="24"/>
          <w:szCs w:val="24"/>
        </w:rPr>
        <w:t>Phone Number:</w:t>
      </w:r>
      <w:r w:rsidRPr="00755169">
        <w:rPr>
          <w:rFonts w:ascii="Times New Roman" w:eastAsia="Times New Roman" w:hAnsi="Times New Roman" w:cs="Times New Roman"/>
          <w:sz w:val="24"/>
          <w:szCs w:val="24"/>
        </w:rPr>
        <w:t xml:space="preserve"> …………………………………………</w:t>
      </w:r>
      <w:r w:rsidR="008F2074" w:rsidRPr="00CE4E8B">
        <w:rPr>
          <w:rFonts w:ascii="Times New Roman" w:eastAsia="Times New Roman" w:hAnsi="Times New Roman" w:cs="Times New Roman"/>
          <w:sz w:val="24"/>
          <w:szCs w:val="24"/>
        </w:rPr>
        <w:t>………………………………</w:t>
      </w:r>
      <w:r w:rsidR="001F5C26" w:rsidRPr="00CE4E8B">
        <w:rPr>
          <w:rFonts w:ascii="Times New Roman" w:eastAsia="Times New Roman" w:hAnsi="Times New Roman" w:cs="Times New Roman"/>
          <w:sz w:val="24"/>
          <w:szCs w:val="24"/>
        </w:rPr>
        <w:t>………</w:t>
      </w:r>
    </w:p>
    <w:tbl>
      <w:tblPr>
        <w:tblStyle w:val="TableGrid"/>
        <w:tblW w:w="9443" w:type="dxa"/>
        <w:tblLook w:val="04A0" w:firstRow="1" w:lastRow="0" w:firstColumn="1" w:lastColumn="0" w:noHBand="0" w:noVBand="1"/>
      </w:tblPr>
      <w:tblGrid>
        <w:gridCol w:w="4957"/>
        <w:gridCol w:w="4486"/>
      </w:tblGrid>
      <w:tr w:rsidR="00550BC7" w:rsidRPr="00CE4E8B" w:rsidTr="001F5C26">
        <w:tc>
          <w:tcPr>
            <w:tcW w:w="4957" w:type="dxa"/>
            <w:hideMark/>
          </w:tcPr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486" w:type="dxa"/>
            <w:hideMark/>
          </w:tcPr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1. Male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2. Female</w:t>
            </w:r>
          </w:p>
        </w:tc>
      </w:tr>
      <w:tr w:rsidR="00550BC7" w:rsidRPr="00CE4E8B" w:rsidTr="001F5C26">
        <w:tc>
          <w:tcPr>
            <w:tcW w:w="4957" w:type="dxa"/>
            <w:hideMark/>
          </w:tcPr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Year of Birth / Age (Gregorian calendar)</w:t>
            </w:r>
          </w:p>
        </w:tc>
        <w:tc>
          <w:tcPr>
            <w:tcW w:w="4486" w:type="dxa"/>
            <w:hideMark/>
          </w:tcPr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Year of Birth: ...............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Age: ..................</w:t>
            </w:r>
          </w:p>
        </w:tc>
      </w:tr>
      <w:tr w:rsidR="00550BC7" w:rsidRPr="00CE4E8B" w:rsidTr="001F5C26">
        <w:tc>
          <w:tcPr>
            <w:tcW w:w="4957" w:type="dxa"/>
            <w:hideMark/>
          </w:tcPr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Highest Educational Attainment</w:t>
            </w:r>
          </w:p>
        </w:tc>
        <w:tc>
          <w:tcPr>
            <w:tcW w:w="4486" w:type="dxa"/>
            <w:hideMark/>
          </w:tcPr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1. Illiterate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2. Primary School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705A7B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hool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r w:rsidR="00705A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</w:t>
            </w:r>
            <w:r w:rsidR="00705A7B"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  <w:r w:rsidR="00705A7B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5. Vocational/College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6. University/Postgraduate</w:t>
            </w:r>
          </w:p>
        </w:tc>
      </w:tr>
      <w:tr w:rsidR="00550BC7" w:rsidRPr="00CE4E8B" w:rsidTr="001F5C26">
        <w:tc>
          <w:tcPr>
            <w:tcW w:w="4957" w:type="dxa"/>
            <w:hideMark/>
          </w:tcPr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Current Marital Status</w:t>
            </w:r>
          </w:p>
        </w:tc>
        <w:tc>
          <w:tcPr>
            <w:tcW w:w="4486" w:type="dxa"/>
            <w:hideMark/>
          </w:tcPr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1. Single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2. Married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3. Separated/Divorced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4. Widowed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5. Other (Specify): ...............</w:t>
            </w:r>
          </w:p>
        </w:tc>
      </w:tr>
      <w:tr w:rsidR="00550BC7" w:rsidRPr="00CE4E8B" w:rsidTr="001F5C26">
        <w:tc>
          <w:tcPr>
            <w:tcW w:w="4957" w:type="dxa"/>
            <w:hideMark/>
          </w:tcPr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How man</w:t>
            </w:r>
            <w:r w:rsidR="003D37D9">
              <w:rPr>
                <w:rFonts w:ascii="Times New Roman" w:eastAsia="Times New Roman" w:hAnsi="Times New Roman" w:cs="Times New Roman"/>
                <w:sz w:val="24"/>
                <w:szCs w:val="24"/>
              </w:rPr>
              <w:t>y people live in your household</w:t>
            </w:r>
          </w:p>
        </w:tc>
        <w:tc>
          <w:tcPr>
            <w:tcW w:w="4486" w:type="dxa"/>
            <w:hideMark/>
          </w:tcPr>
          <w:p w:rsidR="00550BC7" w:rsidRPr="00755169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...... persons</w:t>
            </w:r>
          </w:p>
        </w:tc>
      </w:tr>
      <w:tr w:rsidR="00550BC7" w:rsidRPr="00CE4E8B" w:rsidTr="001F5C26">
        <w:tc>
          <w:tcPr>
            <w:tcW w:w="4957" w:type="dxa"/>
          </w:tcPr>
          <w:p w:rsidR="00550BC7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Who is the main </w:t>
            </w:r>
            <w:r w:rsidR="003D37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ome earner in your household</w:t>
            </w:r>
          </w:p>
        </w:tc>
        <w:tc>
          <w:tcPr>
            <w:tcW w:w="4486" w:type="dxa"/>
          </w:tcPr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Yourself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="00CC0719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CC0719" w:rsidRPr="00CC0719">
              <w:rPr>
                <w:rFonts w:ascii="Times New Roman" w:eastAsia="Times New Roman" w:hAnsi="Times New Roman" w:cs="Times New Roman"/>
                <w:sz w:val="24"/>
                <w:szCs w:val="24"/>
              </w:rPr>
              <w:t>ife/</w:t>
            </w:r>
            <w:r w:rsidR="00CC07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</w:t>
            </w:r>
            <w:r w:rsidR="00CC0719" w:rsidRPr="00CC07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band 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550BC7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Other relatives</w:t>
            </w:r>
          </w:p>
        </w:tc>
      </w:tr>
      <w:tr w:rsidR="00550BC7" w:rsidRPr="00CE4E8B" w:rsidTr="001F5C26">
        <w:tc>
          <w:tcPr>
            <w:tcW w:w="4957" w:type="dxa"/>
          </w:tcPr>
          <w:p w:rsidR="00550BC7" w:rsidRPr="00755169" w:rsidRDefault="00550BC7" w:rsidP="001B49C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usehold economic status</w:t>
            </w:r>
          </w:p>
          <w:p w:rsidR="00550BC7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6" w:type="dxa"/>
          </w:tcPr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  <w:r w:rsidR="00550BC7"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2. Near poor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550BC7" w:rsidRPr="00CE4E8B" w:rsidRDefault="00550BC7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3. Not classified in the above categories</w:t>
            </w:r>
          </w:p>
        </w:tc>
      </w:tr>
    </w:tbl>
    <w:p w:rsidR="001F5C26" w:rsidRPr="00755169" w:rsidRDefault="001F5C26" w:rsidP="001F5C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E4E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I. </w:t>
      </w:r>
      <w:r w:rsidRPr="00755169">
        <w:rPr>
          <w:rFonts w:ascii="Times New Roman" w:eastAsia="Times New Roman" w:hAnsi="Times New Roman" w:cs="Times New Roman"/>
          <w:b/>
          <w:bCs/>
          <w:sz w:val="24"/>
          <w:szCs w:val="24"/>
        </w:rPr>
        <w:t>Lifestyle Information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957"/>
        <w:gridCol w:w="4536"/>
      </w:tblGrid>
      <w:tr w:rsidR="001F5C26" w:rsidRPr="00CE4E8B" w:rsidTr="001F5C26">
        <w:tc>
          <w:tcPr>
            <w:tcW w:w="4957" w:type="dxa"/>
          </w:tcPr>
          <w:p w:rsidR="001F5C26" w:rsidRPr="00CE4E8B" w:rsidRDefault="001F5C26" w:rsidP="001B49CA">
            <w:pPr>
              <w:spacing w:after="0"/>
              <w:outlineLvl w:val="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 you have the habit of drinking alcohol or beer?</w:t>
            </w:r>
          </w:p>
        </w:tc>
        <w:tc>
          <w:tcPr>
            <w:tcW w:w="4536" w:type="dxa"/>
          </w:tcPr>
          <w:p w:rsidR="001F5C26" w:rsidRPr="00755169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0. No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1. Quit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2. Yes</w:t>
            </w:r>
          </w:p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5C26" w:rsidRPr="00CE4E8B" w:rsidTr="001F5C26">
        <w:tc>
          <w:tcPr>
            <w:tcW w:w="4957" w:type="dxa"/>
          </w:tcPr>
          <w:p w:rsidR="001F5C26" w:rsidRPr="00755169" w:rsidRDefault="001F5C26" w:rsidP="001B49CA">
            <w:pPr>
              <w:spacing w:after="0"/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 YES, how often do you drink recently?</w:t>
            </w:r>
          </w:p>
          <w:p w:rsidR="001F5C26" w:rsidRPr="00CE4E8B" w:rsidRDefault="001F5C26" w:rsidP="001B49CA">
            <w:pPr>
              <w:spacing w:after="0"/>
              <w:ind w:left="454"/>
              <w:outlineLvl w:val="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:rsidR="001F5C26" w:rsidRPr="00755169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  <w:p w:rsidR="001F5C26" w:rsidRPr="00755169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Weekly (1–4 times/week)</w:t>
            </w:r>
          </w:p>
          <w:p w:rsidR="001F5C26" w:rsidRPr="00755169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Monthly (1–4 times/month)</w:t>
            </w:r>
          </w:p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Other (Specify): ....................</w:t>
            </w:r>
          </w:p>
        </w:tc>
      </w:tr>
      <w:tr w:rsidR="001F5C26" w:rsidRPr="00CE4E8B" w:rsidTr="001F5C26">
        <w:tc>
          <w:tcPr>
            <w:tcW w:w="4957" w:type="dxa"/>
          </w:tcPr>
          <w:p w:rsidR="001F5C26" w:rsidRPr="00CE4E8B" w:rsidRDefault="001F5C26" w:rsidP="001B49CA">
            <w:pPr>
              <w:spacing w:after="0"/>
              <w:ind w:left="454"/>
              <w:outlineLvl w:val="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erage amount per drinking session</w:t>
            </w:r>
          </w:p>
        </w:tc>
        <w:tc>
          <w:tcPr>
            <w:tcW w:w="4536" w:type="dxa"/>
          </w:tcPr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 ml (beer)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 ml (liquor)</w:t>
            </w:r>
          </w:p>
        </w:tc>
      </w:tr>
      <w:tr w:rsidR="001F5C26" w:rsidRPr="00CE4E8B" w:rsidTr="001F5C26">
        <w:tc>
          <w:tcPr>
            <w:tcW w:w="4957" w:type="dxa"/>
          </w:tcPr>
          <w:p w:rsidR="001F5C26" w:rsidRPr="00CE4E8B" w:rsidRDefault="001F5C26" w:rsidP="001B49CA">
            <w:pPr>
              <w:spacing w:after="0"/>
              <w:outlineLvl w:val="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 you smoke cigarettes?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4536" w:type="dxa"/>
          </w:tcPr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0. No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1. Quit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2. Yes</w:t>
            </w:r>
          </w:p>
        </w:tc>
      </w:tr>
      <w:tr w:rsidR="001F5C26" w:rsidRPr="00CE4E8B" w:rsidTr="001F5C26">
        <w:tc>
          <w:tcPr>
            <w:tcW w:w="4957" w:type="dxa"/>
          </w:tcPr>
          <w:p w:rsidR="001F5C26" w:rsidRPr="00755169" w:rsidRDefault="001F5C26" w:rsidP="001B49CA">
            <w:pPr>
              <w:spacing w:after="0"/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If YES, how many cigarettes do you smoke per day?</w:t>
            </w:r>
          </w:p>
          <w:p w:rsidR="001F5C26" w:rsidRPr="00CE4E8B" w:rsidRDefault="001F5C26" w:rsidP="001B49CA">
            <w:pPr>
              <w:spacing w:after="0"/>
              <w:outlineLvl w:val="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:rsidR="001F5C26" w:rsidRPr="00755169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≤10 cigarettes/day</w:t>
            </w:r>
          </w:p>
          <w:p w:rsidR="001F5C26" w:rsidRPr="00755169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11–20 cigarettes/day</w:t>
            </w:r>
          </w:p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21–30 cigarettes/day</w:t>
            </w:r>
          </w:p>
          <w:p w:rsidR="001F5C26" w:rsidRPr="00755169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31 cigarettes/day</w:t>
            </w:r>
          </w:p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Don’t remember</w:t>
            </w:r>
          </w:p>
        </w:tc>
      </w:tr>
      <w:tr w:rsidR="001F5C26" w:rsidRPr="00CE4E8B" w:rsidTr="001F5C26">
        <w:tc>
          <w:tcPr>
            <w:tcW w:w="4957" w:type="dxa"/>
          </w:tcPr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 you exercise daily?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4536" w:type="dxa"/>
          </w:tcPr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0. No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</w:p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. Yes</w:t>
            </w:r>
          </w:p>
        </w:tc>
      </w:tr>
      <w:tr w:rsidR="001F5C26" w:rsidRPr="00CE4E8B" w:rsidTr="001F5C26">
        <w:tc>
          <w:tcPr>
            <w:tcW w:w="4957" w:type="dxa"/>
          </w:tcPr>
          <w:p w:rsidR="001F5C26" w:rsidRPr="00CE4E8B" w:rsidRDefault="001F5C26" w:rsidP="001B49CA">
            <w:pPr>
              <w:spacing w:after="0"/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 YES, how many minutes do you exercise on average per day?</w:t>
            </w:r>
          </w:p>
        </w:tc>
        <w:tc>
          <w:tcPr>
            <w:tcW w:w="4536" w:type="dxa"/>
          </w:tcPr>
          <w:p w:rsidR="001F5C26" w:rsidRPr="00CE4E8B" w:rsidRDefault="001F5C2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169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......... minutes</w:t>
            </w:r>
          </w:p>
        </w:tc>
      </w:tr>
    </w:tbl>
    <w:p w:rsidR="00247996" w:rsidRDefault="00247996" w:rsidP="00247996">
      <w:pPr>
        <w:pStyle w:val="Heading3"/>
      </w:pPr>
      <w:r>
        <w:t xml:space="preserve">III. </w:t>
      </w:r>
      <w:r>
        <w:t>Agricultural Labor Information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957"/>
        <w:gridCol w:w="4536"/>
      </w:tblGrid>
      <w:tr w:rsidR="00247996" w:rsidRPr="00247996" w:rsidTr="00BE1BE0">
        <w:tc>
          <w:tcPr>
            <w:tcW w:w="4957" w:type="dxa"/>
          </w:tcPr>
          <w:p w:rsidR="00247996" w:rsidRPr="00247996" w:rsidRDefault="001B49CA" w:rsidP="001B49CA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9CA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otal time you have worked in the rice production to date</w:t>
            </w:r>
          </w:p>
        </w:tc>
        <w:tc>
          <w:tcPr>
            <w:tcW w:w="4536" w:type="dxa"/>
          </w:tcPr>
          <w:p w:rsidR="00247996" w:rsidRPr="00247996" w:rsidRDefault="0024799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996">
              <w:rPr>
                <w:rFonts w:ascii="Times New Roman" w:eastAsia="Times New Roman" w:hAnsi="Times New Roman" w:cs="Times New Roman"/>
                <w:sz w:val="24"/>
                <w:szCs w:val="24"/>
              </w:rPr>
              <w:t>……… years</w:t>
            </w:r>
          </w:p>
        </w:tc>
      </w:tr>
      <w:tr w:rsidR="00247996" w:rsidRPr="00247996" w:rsidTr="00BE1BE0">
        <w:tc>
          <w:tcPr>
            <w:tcW w:w="4957" w:type="dxa"/>
          </w:tcPr>
          <w:p w:rsidR="00247996" w:rsidRPr="00247996" w:rsidRDefault="00247996" w:rsidP="001B49CA">
            <w:pPr>
              <w:pStyle w:val="NormalWeb"/>
              <w:spacing w:line="276" w:lineRule="auto"/>
              <w:rPr>
                <w:bCs/>
              </w:rPr>
            </w:pPr>
            <w:r w:rsidRPr="00247996">
              <w:rPr>
                <w:rStyle w:val="Strong"/>
                <w:b w:val="0"/>
              </w:rPr>
              <w:t xml:space="preserve">In the past 6 months, </w:t>
            </w:r>
            <w:r>
              <w:rPr>
                <w:rStyle w:val="Strong"/>
                <w:b w:val="0"/>
              </w:rPr>
              <w:t>a</w:t>
            </w:r>
            <w:r w:rsidRPr="00247996">
              <w:rPr>
                <w:rStyle w:val="Strong"/>
                <w:b w:val="0"/>
              </w:rPr>
              <w:t>verage time per day to perform rice production activities</w:t>
            </w:r>
          </w:p>
        </w:tc>
        <w:tc>
          <w:tcPr>
            <w:tcW w:w="4536" w:type="dxa"/>
          </w:tcPr>
          <w:p w:rsidR="00247996" w:rsidRPr="00247996" w:rsidRDefault="00247996" w:rsidP="001B49C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996"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….</w:t>
            </w:r>
            <w:r w:rsidRPr="00247996">
              <w:rPr>
                <w:rFonts w:ascii="Times New Roman" w:eastAsia="Times New Roman" w:hAnsi="Times New Roman" w:cs="Times New Roman"/>
                <w:sz w:val="24"/>
                <w:szCs w:val="24"/>
              </w:rPr>
              <w:t>hours</w:t>
            </w:r>
          </w:p>
        </w:tc>
      </w:tr>
    </w:tbl>
    <w:p w:rsidR="001F5C26" w:rsidRPr="00CE4E8B" w:rsidRDefault="009715D9" w:rsidP="00990F73">
      <w:pPr>
        <w:pStyle w:val="NormalWeb"/>
        <w:rPr>
          <w:rStyle w:val="Strong"/>
          <w:b w:val="0"/>
        </w:rPr>
      </w:pPr>
      <w:r>
        <w:rPr>
          <w:rStyle w:val="Strong"/>
        </w:rPr>
        <w:t>IV</w:t>
      </w:r>
      <w:r w:rsidR="001F5C26" w:rsidRPr="00CE4E8B">
        <w:rPr>
          <w:rStyle w:val="Strong"/>
        </w:rPr>
        <w:t>.</w:t>
      </w:r>
      <w:r w:rsidR="001F5C26" w:rsidRPr="00CE4E8B">
        <w:rPr>
          <w:rStyle w:val="Strong"/>
          <w:b w:val="0"/>
        </w:rPr>
        <w:t xml:space="preserve"> </w:t>
      </w:r>
      <w:r w:rsidR="001F5C26" w:rsidRPr="00CE4E8B">
        <w:rPr>
          <w:b/>
        </w:rPr>
        <w:t>Current situation of occupational accidents of rice farmers</w:t>
      </w:r>
    </w:p>
    <w:p w:rsidR="00990F73" w:rsidRPr="00CE4E8B" w:rsidRDefault="00990F73" w:rsidP="008D27ED">
      <w:pPr>
        <w:pStyle w:val="NormalWeb"/>
        <w:spacing w:before="0" w:beforeAutospacing="0" w:after="0" w:afterAutospacing="0"/>
      </w:pPr>
      <w:r w:rsidRPr="00CE4E8B">
        <w:rPr>
          <w:rStyle w:val="Strong"/>
        </w:rPr>
        <w:t>TN1.</w:t>
      </w:r>
      <w:r w:rsidRPr="00CE4E8B">
        <w:t xml:space="preserve"> </w:t>
      </w:r>
      <w:r w:rsidR="00337297" w:rsidRPr="00CE4E8B">
        <w:t>In the past 6 months, have you ever had an occupational accident while performing rice production activities</w:t>
      </w:r>
      <w:r w:rsidRPr="00CE4E8B">
        <w:t>?</w:t>
      </w:r>
    </w:p>
    <w:p w:rsidR="00990F73" w:rsidRPr="00CE4E8B" w:rsidRDefault="00990F73" w:rsidP="008D27ED">
      <w:pPr>
        <w:pStyle w:val="NormalWeb"/>
        <w:numPr>
          <w:ilvl w:val="0"/>
          <w:numId w:val="11"/>
        </w:numPr>
        <w:spacing w:before="0" w:beforeAutospacing="0" w:after="0" w:afterAutospacing="0"/>
        <w:ind w:left="714" w:hanging="357"/>
      </w:pPr>
      <w:r w:rsidRPr="00CE4E8B">
        <w:t>Yes</w:t>
      </w:r>
    </w:p>
    <w:p w:rsidR="00990F73" w:rsidRPr="00CE4E8B" w:rsidRDefault="00990F73" w:rsidP="00990F73">
      <w:pPr>
        <w:pStyle w:val="NormalWeb"/>
        <w:numPr>
          <w:ilvl w:val="0"/>
          <w:numId w:val="11"/>
        </w:numPr>
      </w:pPr>
      <w:r w:rsidRPr="00CE4E8B">
        <w:t>No → Skip to KAP</w:t>
      </w:r>
    </w:p>
    <w:p w:rsidR="00990F73" w:rsidRPr="00CE4E8B" w:rsidRDefault="00990F73" w:rsidP="00F12AAA">
      <w:pPr>
        <w:pStyle w:val="NormalWeb"/>
        <w:numPr>
          <w:ilvl w:val="0"/>
          <w:numId w:val="11"/>
        </w:numPr>
        <w:spacing w:before="0" w:beforeAutospacing="0" w:after="0" w:afterAutospacing="0"/>
        <w:ind w:left="714" w:hanging="357"/>
      </w:pPr>
      <w:r w:rsidRPr="00CE4E8B">
        <w:t xml:space="preserve">Don't remember / No answer → Skip to </w:t>
      </w:r>
      <w:r w:rsidRPr="00CE4E8B">
        <w:t>KAP</w:t>
      </w:r>
    </w:p>
    <w:p w:rsidR="00755169" w:rsidRPr="00CE4E8B" w:rsidRDefault="0011031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E4E8B">
        <w:rPr>
          <w:rStyle w:val="Strong"/>
          <w:rFonts w:ascii="Times New Roman" w:hAnsi="Times New Roman" w:cs="Times New Roman"/>
          <w:sz w:val="24"/>
          <w:szCs w:val="24"/>
        </w:rPr>
        <w:t>TN2</w:t>
      </w:r>
      <w:r w:rsidRPr="00CE4E8B">
        <w:rPr>
          <w:rStyle w:val="Strong"/>
          <w:rFonts w:ascii="Times New Roman" w:hAnsi="Times New Roman" w:cs="Times New Roman"/>
          <w:sz w:val="24"/>
          <w:szCs w:val="24"/>
        </w:rPr>
        <w:t>.</w:t>
      </w:r>
      <w:r w:rsidRPr="00CE4E8B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="00337297" w:rsidRPr="00CE4E8B">
        <w:rPr>
          <w:rStyle w:val="Strong"/>
          <w:rFonts w:ascii="Times New Roman" w:hAnsi="Times New Roman" w:cs="Times New Roman"/>
          <w:b w:val="0"/>
          <w:sz w:val="24"/>
          <w:szCs w:val="24"/>
        </w:rPr>
        <w:t>If yes, n</w:t>
      </w:r>
      <w:r w:rsidRPr="00CE4E8B">
        <w:rPr>
          <w:rFonts w:ascii="Times New Roman" w:hAnsi="Times New Roman" w:cs="Times New Roman"/>
          <w:sz w:val="24"/>
          <w:szCs w:val="24"/>
        </w:rPr>
        <w:t>umber of occupational accidents in the past 6 months</w:t>
      </w:r>
      <w:r w:rsidRPr="00CE4E8B">
        <w:rPr>
          <w:rFonts w:ascii="Times New Roman" w:hAnsi="Times New Roman" w:cs="Times New Roman"/>
          <w:sz w:val="24"/>
          <w:szCs w:val="24"/>
        </w:rPr>
        <w:t>?</w:t>
      </w:r>
    </w:p>
    <w:p w:rsidR="0011031D" w:rsidRPr="00CE4E8B" w:rsidRDefault="0011031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…………………… times</w:t>
      </w:r>
    </w:p>
    <w:p w:rsidR="009D0C54" w:rsidRPr="00CE4E8B" w:rsidRDefault="009D0C54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CE4E8B">
        <w:rPr>
          <w:rFonts w:ascii="Times New Roman" w:hAnsi="Times New Roman" w:cs="Times New Roman"/>
          <w:b/>
          <w:sz w:val="24"/>
          <w:szCs w:val="24"/>
        </w:rPr>
        <w:t>TN3:</w:t>
      </w:r>
      <w:r w:rsidRPr="00CE4E8B">
        <w:rPr>
          <w:rFonts w:ascii="Times New Roman" w:hAnsi="Times New Roman" w:cs="Times New Roman"/>
          <w:sz w:val="24"/>
          <w:szCs w:val="24"/>
        </w:rPr>
        <w:t xml:space="preserve"> </w:t>
      </w:r>
      <w:r w:rsidRPr="00CE4E8B">
        <w:rPr>
          <w:rFonts w:ascii="Times New Roman" w:hAnsi="Times New Roman" w:cs="Times New Roman"/>
          <w:sz w:val="24"/>
          <w:szCs w:val="24"/>
        </w:rPr>
        <w:t xml:space="preserve">Cause of the </w:t>
      </w:r>
      <w:r w:rsidRPr="00CE4E8B">
        <w:rPr>
          <w:rFonts w:ascii="Times New Roman" w:hAnsi="Times New Roman" w:cs="Times New Roman"/>
          <w:bCs/>
          <w:sz w:val="24"/>
          <w:szCs w:val="24"/>
        </w:rPr>
        <w:t>occupational accident?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1. Fall</w:t>
      </w:r>
      <w:r w:rsidRPr="00CE4E8B">
        <w:rPr>
          <w:rFonts w:ascii="Times New Roman" w:hAnsi="Times New Roman" w:cs="Times New Roman"/>
          <w:sz w:val="24"/>
          <w:szCs w:val="24"/>
        </w:rPr>
        <w:t> 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2. Lifting/carrying</w:t>
      </w:r>
      <w:r w:rsidRPr="00CE4E8B">
        <w:rPr>
          <w:rFonts w:ascii="Times New Roman" w:hAnsi="Times New Roman" w:cs="Times New Roman"/>
          <w:sz w:val="24"/>
          <w:szCs w:val="24"/>
        </w:rPr>
        <w:t> 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3. Animal-related (bite, butt...)</w:t>
      </w:r>
      <w:r w:rsidRPr="00CE4E8B">
        <w:rPr>
          <w:rFonts w:ascii="Times New Roman" w:hAnsi="Times New Roman" w:cs="Times New Roman"/>
          <w:sz w:val="24"/>
          <w:szCs w:val="24"/>
        </w:rPr>
        <w:t> 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4. Machinery accident</w:t>
      </w:r>
      <w:r w:rsidRPr="00CE4E8B">
        <w:rPr>
          <w:rFonts w:ascii="Times New Roman" w:hAnsi="Times New Roman" w:cs="Times New Roman"/>
          <w:sz w:val="24"/>
          <w:szCs w:val="24"/>
        </w:rPr>
        <w:t> 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5. Sharp objects</w:t>
      </w:r>
      <w:r w:rsidRPr="00CE4E8B">
        <w:rPr>
          <w:rFonts w:ascii="Times New Roman" w:hAnsi="Times New Roman" w:cs="Times New Roman"/>
          <w:sz w:val="24"/>
          <w:szCs w:val="24"/>
        </w:rPr>
        <w:t> 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6. Traffic accident</w:t>
      </w:r>
      <w:r w:rsidRPr="00CE4E8B">
        <w:rPr>
          <w:rFonts w:ascii="Times New Roman" w:hAnsi="Times New Roman" w:cs="Times New Roman"/>
          <w:sz w:val="24"/>
          <w:szCs w:val="24"/>
        </w:rPr>
        <w:t> 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7. Heatstroke/sunstroke</w:t>
      </w:r>
      <w:r w:rsidRPr="00CE4E8B">
        <w:rPr>
          <w:rFonts w:ascii="Times New Roman" w:hAnsi="Times New Roman" w:cs="Times New Roman"/>
          <w:sz w:val="24"/>
          <w:szCs w:val="24"/>
        </w:rPr>
        <w:t> 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8. Pesticide poisoning</w:t>
      </w:r>
      <w:r w:rsidRPr="00CE4E8B">
        <w:rPr>
          <w:rFonts w:ascii="Times New Roman" w:hAnsi="Times New Roman" w:cs="Times New Roman"/>
          <w:sz w:val="24"/>
          <w:szCs w:val="24"/>
        </w:rPr>
        <w:t> 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9. Electric shock</w:t>
      </w:r>
      <w:r w:rsidRPr="00CE4E8B">
        <w:rPr>
          <w:rFonts w:ascii="Times New Roman" w:hAnsi="Times New Roman" w:cs="Times New Roman"/>
          <w:sz w:val="24"/>
          <w:szCs w:val="24"/>
        </w:rPr>
        <w:t> </w:t>
      </w:r>
    </w:p>
    <w:p w:rsidR="009D0C54" w:rsidRPr="00CE4E8B" w:rsidRDefault="009D0C54" w:rsidP="009D0C54">
      <w:pPr>
        <w:spacing w:after="160" w:line="259" w:lineRule="auto"/>
        <w:ind w:left="426"/>
        <w:rPr>
          <w:rFonts w:ascii="Times New Roman" w:hAnsi="Times New Roman" w:cs="Times New Roman"/>
          <w:b/>
          <w:bCs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10. Other (Specify): ..........</w:t>
      </w:r>
    </w:p>
    <w:p w:rsidR="008F2074" w:rsidRPr="00CE4E8B" w:rsidRDefault="008F207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4E8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6A3596" w:rsidRPr="00CE4E8B" w:rsidRDefault="00337297" w:rsidP="003372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4E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V. </w:t>
      </w:r>
      <w:r w:rsidR="006A3596" w:rsidRPr="00CE4E8B">
        <w:rPr>
          <w:rFonts w:ascii="Times New Roman" w:hAnsi="Times New Roman" w:cs="Times New Roman"/>
          <w:b/>
          <w:bCs/>
          <w:sz w:val="24"/>
          <w:szCs w:val="24"/>
        </w:rPr>
        <w:t>KNOWLEDGE, ATTITUDE, PRACTICE OF PREVENTING OCCUPATIONAL ACCIDENTS OF RICE FARMERS</w:t>
      </w:r>
    </w:p>
    <w:p w:rsidR="006A3596" w:rsidRPr="00CE4E8B" w:rsidRDefault="006A3596" w:rsidP="006A35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4E8B">
        <w:rPr>
          <w:rFonts w:ascii="Times New Roman" w:hAnsi="Times New Roman" w:cs="Times New Roman"/>
          <w:b/>
          <w:bCs/>
          <w:sz w:val="24"/>
          <w:szCs w:val="24"/>
        </w:rPr>
        <w:t xml:space="preserve">I. </w:t>
      </w:r>
      <w:r w:rsidRPr="00CE4E8B">
        <w:rPr>
          <w:rFonts w:ascii="Times New Roman" w:hAnsi="Times New Roman" w:cs="Times New Roman"/>
          <w:b/>
          <w:bCs/>
          <w:sz w:val="24"/>
          <w:szCs w:val="24"/>
        </w:rPr>
        <w:t xml:space="preserve">Knowledge </w:t>
      </w:r>
    </w:p>
    <w:p w:rsidR="006A3596" w:rsidRPr="00CE4E8B" w:rsidRDefault="006A3596" w:rsidP="006A3596">
      <w:pPr>
        <w:jc w:val="both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Each of the following statements represents your opinion and knowledge about measures to prevent occupational accidents in rice production. There are 2 levels that can be displayed as follows (Circle each option):</w:t>
      </w:r>
    </w:p>
    <w:p w:rsidR="006A3596" w:rsidRPr="00CE4E8B" w:rsidRDefault="006A3596" w:rsidP="006A3596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 xml:space="preserve">0. </w:t>
      </w:r>
      <w:r w:rsidRPr="00CE4E8B">
        <w:rPr>
          <w:rFonts w:ascii="Times New Roman" w:hAnsi="Times New Roman" w:cs="Times New Roman"/>
          <w:sz w:val="24"/>
          <w:szCs w:val="24"/>
        </w:rPr>
        <w:t xml:space="preserve">Don't know </w:t>
      </w:r>
      <w:r w:rsidRPr="00CE4E8B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CE4E8B">
        <w:rPr>
          <w:rFonts w:ascii="Times New Roman" w:hAnsi="Times New Roman" w:cs="Times New Roman"/>
          <w:sz w:val="24"/>
          <w:szCs w:val="24"/>
        </w:rPr>
        <w:t>1. Know</w:t>
      </w:r>
    </w:p>
    <w:tbl>
      <w:tblPr>
        <w:tblW w:w="952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946"/>
        <w:gridCol w:w="929"/>
        <w:gridCol w:w="803"/>
      </w:tblGrid>
      <w:tr w:rsidR="007A450D" w:rsidRPr="00CE4E8B" w:rsidTr="007A450D">
        <w:tc>
          <w:tcPr>
            <w:tcW w:w="851" w:type="dxa"/>
            <w:tcBorders>
              <w:left w:val="single" w:sz="4" w:space="0" w:color="auto"/>
            </w:tcBorders>
          </w:tcPr>
          <w:p w:rsidR="007A450D" w:rsidRPr="00CE4E8B" w:rsidRDefault="007A450D" w:rsidP="00BE1BE0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46" w:type="dxa"/>
            <w:tcBorders>
              <w:left w:val="single" w:sz="4" w:space="0" w:color="auto"/>
            </w:tcBorders>
            <w:shd w:val="clear" w:color="auto" w:fill="auto"/>
          </w:tcPr>
          <w:p w:rsidR="007A450D" w:rsidRPr="00CE4E8B" w:rsidRDefault="007A450D" w:rsidP="00BE1BE0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1732" w:type="dxa"/>
            <w:gridSpan w:val="2"/>
            <w:shd w:val="clear" w:color="auto" w:fill="auto"/>
          </w:tcPr>
          <w:p w:rsidR="007A450D" w:rsidRPr="00CE4E8B" w:rsidRDefault="007A450D" w:rsidP="00BE1BE0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b/>
                <w:sz w:val="24"/>
                <w:szCs w:val="24"/>
              </w:rPr>
              <w:t>Select</w:t>
            </w:r>
          </w:p>
        </w:tc>
      </w:tr>
      <w:tr w:rsidR="00F1786B" w:rsidRPr="00CE4E8B" w:rsidTr="00BF7E16">
        <w:tc>
          <w:tcPr>
            <w:tcW w:w="9529" w:type="dxa"/>
            <w:gridSpan w:val="4"/>
            <w:tcBorders>
              <w:left w:val="single" w:sz="4" w:space="0" w:color="auto"/>
            </w:tcBorders>
          </w:tcPr>
          <w:p w:rsidR="00F1786B" w:rsidRPr="00CE4E8B" w:rsidRDefault="00F1786B" w:rsidP="00BE1BE0">
            <w:pPr>
              <w:spacing w:after="0" w:line="360" w:lineRule="auto"/>
              <w:ind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ing accidents caused by equipment, machinery, and labor tools</w:t>
            </w:r>
          </w:p>
        </w:tc>
      </w:tr>
      <w:tr w:rsidR="006A3596" w:rsidRPr="00CE4E8B" w:rsidTr="007A450D">
        <w:tc>
          <w:tcPr>
            <w:tcW w:w="851" w:type="dxa"/>
          </w:tcPr>
          <w:p w:rsidR="006A3596" w:rsidRPr="00CE4E8B" w:rsidRDefault="006A3596" w:rsidP="006A3596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6A3596" w:rsidRPr="00CE4E8B" w:rsidRDefault="006A3596" w:rsidP="006A359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Read the safety instructions carefully before operating agricultural equipment and machinery</w:t>
            </w:r>
          </w:p>
        </w:tc>
        <w:tc>
          <w:tcPr>
            <w:tcW w:w="929" w:type="dxa"/>
            <w:shd w:val="clear" w:color="auto" w:fill="auto"/>
          </w:tcPr>
          <w:p w:rsidR="006A3596" w:rsidRPr="00CE4E8B" w:rsidRDefault="007A450D" w:rsidP="006A359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6A3596" w:rsidRPr="00CE4E8B" w:rsidRDefault="007A450D" w:rsidP="006A359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Farm equipment and machinery are regularly maintained and serviced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Wear necessary protective equipment when operating machinery and using agricultural labor tools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Ensure electrical safety in the work area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786B" w:rsidRPr="00CE4E8B" w:rsidTr="00AF18DF">
        <w:tc>
          <w:tcPr>
            <w:tcW w:w="9529" w:type="dxa"/>
            <w:gridSpan w:val="4"/>
            <w:tcBorders>
              <w:left w:val="single" w:sz="4" w:space="0" w:color="auto"/>
            </w:tcBorders>
          </w:tcPr>
          <w:p w:rsidR="00F1786B" w:rsidRPr="00CE4E8B" w:rsidRDefault="00F1786B" w:rsidP="006A3596">
            <w:pPr>
              <w:spacing w:after="0" w:line="360" w:lineRule="auto"/>
              <w:ind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ing accidents caused by animals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Stay calm, move slowly, and pay attention to your surroundings when in contact with animals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Do not make loud noises when in contact with animals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Do not continuously hit, kick, or push animals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786B" w:rsidRPr="00CE4E8B" w:rsidTr="00677FBE">
        <w:tc>
          <w:tcPr>
            <w:tcW w:w="9529" w:type="dxa"/>
            <w:gridSpan w:val="4"/>
            <w:tcBorders>
              <w:left w:val="single" w:sz="4" w:space="0" w:color="auto"/>
            </w:tcBorders>
          </w:tcPr>
          <w:p w:rsidR="00F1786B" w:rsidRPr="00CE4E8B" w:rsidRDefault="00F1786B" w:rsidP="006A3596">
            <w:pPr>
              <w:spacing w:after="0" w:line="360" w:lineRule="auto"/>
              <w:ind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ing accidents caused by physical impact</w:t>
            </w:r>
          </w:p>
        </w:tc>
      </w:tr>
      <w:tr w:rsidR="007A450D" w:rsidRPr="00CE4E8B" w:rsidTr="007A450D">
        <w:tc>
          <w:tcPr>
            <w:tcW w:w="851" w:type="dxa"/>
            <w:tcBorders>
              <w:left w:val="single" w:sz="4" w:space="0" w:color="auto"/>
            </w:tcBorders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tcBorders>
              <w:left w:val="single" w:sz="4" w:space="0" w:color="auto"/>
            </w:tcBorders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Use anti-slip boots and shoes when working in the fields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Wear hats and caps when working outdoors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Wear long, cool clothes when working in the fields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Drink enough water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1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Do not work in the middle of the hot noon (11 am-2 pm)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786B" w:rsidRPr="00CE4E8B" w:rsidTr="00F74DFE">
        <w:tc>
          <w:tcPr>
            <w:tcW w:w="9529" w:type="dxa"/>
            <w:gridSpan w:val="4"/>
            <w:tcBorders>
              <w:left w:val="single" w:sz="4" w:space="0" w:color="auto"/>
            </w:tcBorders>
          </w:tcPr>
          <w:p w:rsidR="00F1786B" w:rsidRPr="00CE4E8B" w:rsidRDefault="00F1786B" w:rsidP="006A3596">
            <w:pPr>
              <w:spacing w:after="0" w:line="360" w:lineRule="auto"/>
              <w:ind w:left="69"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 accidents due to PPC</w:t>
            </w:r>
          </w:p>
        </w:tc>
      </w:tr>
      <w:tr w:rsidR="007A450D" w:rsidRPr="00CE4E8B" w:rsidTr="007A450D">
        <w:tc>
          <w:tcPr>
            <w:tcW w:w="851" w:type="dxa"/>
            <w:tcBorders>
              <w:left w:val="single" w:sz="4" w:space="0" w:color="auto"/>
            </w:tcBorders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2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tcBorders>
              <w:left w:val="single" w:sz="4" w:space="0" w:color="auto"/>
            </w:tcBorders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Use pesticides that are safe for health and have labels and expiration dates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2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Wear protective gear when using PPC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2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Store PPC in a separate place and have markings for use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2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Do not talk, eat, or drink when spraying or mixing PPC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2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Change clothes and shower after spraying or mixing PPC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786B" w:rsidRPr="00CE4E8B" w:rsidTr="007D5E67">
        <w:tc>
          <w:tcPr>
            <w:tcW w:w="9529" w:type="dxa"/>
            <w:gridSpan w:val="4"/>
            <w:tcBorders>
              <w:left w:val="single" w:sz="4" w:space="0" w:color="auto"/>
            </w:tcBorders>
          </w:tcPr>
          <w:p w:rsidR="00F1786B" w:rsidRPr="00CE4E8B" w:rsidRDefault="00F1786B" w:rsidP="006A3596">
            <w:pPr>
              <w:spacing w:after="0" w:line="360" w:lineRule="auto"/>
              <w:ind w:left="69"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 accidents due to ergonomics</w:t>
            </w:r>
          </w:p>
        </w:tc>
      </w:tr>
      <w:tr w:rsidR="007A450D" w:rsidRPr="00CE4E8B" w:rsidTr="007A450D">
        <w:tc>
          <w:tcPr>
            <w:tcW w:w="851" w:type="dxa"/>
            <w:tcBorders>
              <w:left w:val="single" w:sz="4" w:space="0" w:color="auto"/>
            </w:tcBorders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2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tcBorders>
              <w:left w:val="single" w:sz="4" w:space="0" w:color="auto"/>
            </w:tcBorders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Change posture frequently when working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2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Lift and move objects (rice, paddy, fertilizer...) with correct posture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450D" w:rsidRPr="00CE4E8B" w:rsidTr="007A450D">
        <w:tc>
          <w:tcPr>
            <w:tcW w:w="851" w:type="dxa"/>
          </w:tcPr>
          <w:p w:rsidR="007A450D" w:rsidRPr="00CE4E8B" w:rsidRDefault="007A450D" w:rsidP="007A450D">
            <w:pPr>
              <w:pStyle w:val="ListParagraph"/>
              <w:numPr>
                <w:ilvl w:val="0"/>
                <w:numId w:val="2"/>
              </w:numPr>
              <w:spacing w:line="264" w:lineRule="auto"/>
              <w:ind w:left="0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Exercise, relax muscles regularly</w:t>
            </w:r>
          </w:p>
        </w:tc>
        <w:tc>
          <w:tcPr>
            <w:tcW w:w="929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7A450D" w:rsidRPr="00CE4E8B" w:rsidRDefault="007A450D" w:rsidP="007A450D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6A3596" w:rsidRPr="00CE4E8B" w:rsidRDefault="006A3596" w:rsidP="006A3596">
      <w:pPr>
        <w:rPr>
          <w:rFonts w:ascii="Times New Roman" w:hAnsi="Times New Roman" w:cs="Times New Roman"/>
          <w:sz w:val="24"/>
          <w:szCs w:val="24"/>
        </w:rPr>
      </w:pPr>
    </w:p>
    <w:p w:rsidR="006A3596" w:rsidRPr="00CE4E8B" w:rsidRDefault="006822E8" w:rsidP="006A35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4E8B">
        <w:rPr>
          <w:rFonts w:ascii="Times New Roman" w:hAnsi="Times New Roman" w:cs="Times New Roman"/>
          <w:b/>
          <w:bCs/>
          <w:sz w:val="24"/>
          <w:szCs w:val="24"/>
        </w:rPr>
        <w:t>II. Attitude</w:t>
      </w:r>
    </w:p>
    <w:p w:rsidR="00E12017" w:rsidRPr="00CE4E8B" w:rsidRDefault="00E12017" w:rsidP="00266F1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Each of the following statements is your opinion and attitude towards occupational accident prevention in agricultural production. There are 5 levels of expression as follows (Circle the choice):</w:t>
      </w:r>
    </w:p>
    <w:p w:rsidR="00E12017" w:rsidRPr="00CE4E8B" w:rsidRDefault="00E12017" w:rsidP="00266F1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 xml:space="preserve">1: Completely disagree </w:t>
      </w:r>
      <w:r w:rsidRPr="00CE4E8B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CE4E8B">
        <w:rPr>
          <w:rFonts w:ascii="Times New Roman" w:hAnsi="Times New Roman" w:cs="Times New Roman"/>
          <w:sz w:val="24"/>
          <w:szCs w:val="24"/>
        </w:rPr>
        <w:t xml:space="preserve">2: Disagree </w:t>
      </w:r>
      <w:r w:rsidRPr="00CE4E8B"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r w:rsidRPr="00CE4E8B">
        <w:rPr>
          <w:rFonts w:ascii="Times New Roman" w:hAnsi="Times New Roman" w:cs="Times New Roman"/>
          <w:sz w:val="24"/>
          <w:szCs w:val="24"/>
        </w:rPr>
        <w:t>3: Neutral</w:t>
      </w:r>
    </w:p>
    <w:p w:rsidR="00E12017" w:rsidRPr="00CE4E8B" w:rsidRDefault="00E12017" w:rsidP="00E12017">
      <w:pPr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4: Agree</w:t>
      </w:r>
      <w:r w:rsidRPr="00CE4E8B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CE4E8B">
        <w:rPr>
          <w:rFonts w:ascii="Times New Roman" w:hAnsi="Times New Roman" w:cs="Times New Roman"/>
          <w:sz w:val="24"/>
          <w:szCs w:val="24"/>
        </w:rPr>
        <w:t xml:space="preserve"> </w:t>
      </w:r>
      <w:r w:rsidRPr="00CE4E8B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CE4E8B">
        <w:rPr>
          <w:rFonts w:ascii="Times New Roman" w:hAnsi="Times New Roman" w:cs="Times New Roman"/>
          <w:sz w:val="24"/>
          <w:szCs w:val="24"/>
        </w:rPr>
        <w:t>5: Completely agree</w:t>
      </w:r>
    </w:p>
    <w:tbl>
      <w:tblPr>
        <w:tblStyle w:val="TableGrid"/>
        <w:tblW w:w="9924" w:type="dxa"/>
        <w:tblInd w:w="-5" w:type="dxa"/>
        <w:tblLook w:val="04A0" w:firstRow="1" w:lastRow="0" w:firstColumn="1" w:lastColumn="0" w:noHBand="0" w:noVBand="1"/>
      </w:tblPr>
      <w:tblGrid>
        <w:gridCol w:w="709"/>
        <w:gridCol w:w="4961"/>
        <w:gridCol w:w="850"/>
        <w:gridCol w:w="851"/>
        <w:gridCol w:w="851"/>
        <w:gridCol w:w="851"/>
        <w:gridCol w:w="851"/>
      </w:tblGrid>
      <w:tr w:rsidR="00382128" w:rsidRPr="00CE4E8B" w:rsidTr="004C2464">
        <w:tc>
          <w:tcPr>
            <w:tcW w:w="709" w:type="dxa"/>
          </w:tcPr>
          <w:p w:rsidR="00382128" w:rsidRPr="00CE4E8B" w:rsidRDefault="00382128" w:rsidP="00BE1BE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</w:tcPr>
          <w:p w:rsidR="00382128" w:rsidRPr="00CE4E8B" w:rsidRDefault="00382128" w:rsidP="00BE1BE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b/>
                <w:sz w:val="24"/>
                <w:szCs w:val="24"/>
              </w:rPr>
              <w:t>Attitude</w:t>
            </w:r>
          </w:p>
        </w:tc>
        <w:tc>
          <w:tcPr>
            <w:tcW w:w="4254" w:type="dxa"/>
            <w:gridSpan w:val="5"/>
          </w:tcPr>
          <w:p w:rsidR="00382128" w:rsidRPr="00CE4E8B" w:rsidRDefault="009B270E" w:rsidP="00BE1BE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b/>
                <w:sz w:val="24"/>
                <w:szCs w:val="24"/>
              </w:rPr>
              <w:t>Select</w:t>
            </w:r>
          </w:p>
        </w:tc>
      </w:tr>
      <w:tr w:rsidR="006A3596" w:rsidRPr="00CE4E8B" w:rsidTr="00382128">
        <w:tc>
          <w:tcPr>
            <w:tcW w:w="709" w:type="dxa"/>
          </w:tcPr>
          <w:p w:rsidR="006A3596" w:rsidRPr="00CE4E8B" w:rsidRDefault="006A3596" w:rsidP="006A3596">
            <w:pPr>
              <w:pStyle w:val="ListParagraph"/>
              <w:numPr>
                <w:ilvl w:val="0"/>
                <w:numId w:val="3"/>
              </w:numPr>
              <w:tabs>
                <w:tab w:val="left" w:pos="5"/>
              </w:tabs>
              <w:spacing w:line="264" w:lineRule="auto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:rsidR="006A3596" w:rsidRPr="00CE4E8B" w:rsidRDefault="006A3596" w:rsidP="006A3596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Occupational accidents in rice production are a severe problem</w:t>
            </w:r>
          </w:p>
        </w:tc>
        <w:tc>
          <w:tcPr>
            <w:tcW w:w="850" w:type="dxa"/>
            <w:vAlign w:val="center"/>
          </w:tcPr>
          <w:p w:rsidR="006A3596" w:rsidRPr="00CE4E8B" w:rsidRDefault="00382128" w:rsidP="006A35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6A3596" w:rsidRPr="00CE4E8B" w:rsidRDefault="00382128" w:rsidP="006A35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6A3596" w:rsidRPr="00CE4E8B" w:rsidRDefault="00382128" w:rsidP="006A35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A3596" w:rsidRPr="00CE4E8B" w:rsidRDefault="00382128" w:rsidP="006A35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6A3596" w:rsidRPr="00CE4E8B" w:rsidRDefault="00382128" w:rsidP="006A35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128" w:rsidRPr="00CE4E8B" w:rsidTr="00382128">
        <w:tc>
          <w:tcPr>
            <w:tcW w:w="709" w:type="dxa"/>
          </w:tcPr>
          <w:p w:rsidR="00382128" w:rsidRPr="00CE4E8B" w:rsidRDefault="00382128" w:rsidP="00382128">
            <w:pPr>
              <w:pStyle w:val="ListParagraph"/>
              <w:numPr>
                <w:ilvl w:val="0"/>
                <w:numId w:val="3"/>
              </w:numPr>
              <w:tabs>
                <w:tab w:val="left" w:pos="5"/>
              </w:tabs>
              <w:spacing w:line="264" w:lineRule="auto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:rsidR="00382128" w:rsidRPr="00CE4E8B" w:rsidRDefault="00382128" w:rsidP="00382128">
            <w:pPr>
              <w:pStyle w:val="NormalWeb"/>
              <w:spacing w:before="0" w:beforeAutospacing="0" w:after="0" w:afterAutospacing="0" w:line="360" w:lineRule="auto"/>
              <w:rPr>
                <w:i/>
                <w:color w:val="0E101A"/>
              </w:rPr>
            </w:pPr>
            <w:r w:rsidRPr="00CE4E8B">
              <w:rPr>
                <w:rStyle w:val="Emphasis"/>
                <w:bCs/>
                <w:i w:val="0"/>
                <w:color w:val="0E101A"/>
              </w:rPr>
              <w:t>Any farmer is at risk of occupational accidents during rice production</w:t>
            </w:r>
          </w:p>
        </w:tc>
        <w:tc>
          <w:tcPr>
            <w:tcW w:w="850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128" w:rsidRPr="00CE4E8B" w:rsidTr="00382128">
        <w:tc>
          <w:tcPr>
            <w:tcW w:w="709" w:type="dxa"/>
          </w:tcPr>
          <w:p w:rsidR="00382128" w:rsidRPr="00CE4E8B" w:rsidRDefault="00382128" w:rsidP="00382128">
            <w:pPr>
              <w:pStyle w:val="ListParagraph"/>
              <w:numPr>
                <w:ilvl w:val="0"/>
                <w:numId w:val="3"/>
              </w:numPr>
              <w:tabs>
                <w:tab w:val="left" w:pos="5"/>
              </w:tabs>
              <w:spacing w:line="264" w:lineRule="auto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:rsidR="00382128" w:rsidRPr="00CE4E8B" w:rsidRDefault="00382128" w:rsidP="00382128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Personal safety when working in rice production is paramount</w:t>
            </w:r>
          </w:p>
        </w:tc>
        <w:tc>
          <w:tcPr>
            <w:tcW w:w="850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128" w:rsidRPr="00CE4E8B" w:rsidTr="00382128">
        <w:tc>
          <w:tcPr>
            <w:tcW w:w="709" w:type="dxa"/>
          </w:tcPr>
          <w:p w:rsidR="00382128" w:rsidRPr="00CE4E8B" w:rsidRDefault="00382128" w:rsidP="00382128">
            <w:pPr>
              <w:pStyle w:val="ListParagraph"/>
              <w:numPr>
                <w:ilvl w:val="0"/>
                <w:numId w:val="3"/>
              </w:numPr>
              <w:tabs>
                <w:tab w:val="left" w:pos="5"/>
              </w:tabs>
              <w:spacing w:line="264" w:lineRule="auto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:rsidR="00382128" w:rsidRPr="00CE4E8B" w:rsidRDefault="00382128" w:rsidP="00382128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Occupational accidents in rice production can be prevented</w:t>
            </w:r>
          </w:p>
        </w:tc>
        <w:tc>
          <w:tcPr>
            <w:tcW w:w="850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128" w:rsidRPr="00CE4E8B" w:rsidTr="00382128">
        <w:tc>
          <w:tcPr>
            <w:tcW w:w="709" w:type="dxa"/>
          </w:tcPr>
          <w:p w:rsidR="00382128" w:rsidRPr="00CE4E8B" w:rsidRDefault="00382128" w:rsidP="00382128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</w:tabs>
              <w:spacing w:line="264" w:lineRule="auto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:rsidR="00382128" w:rsidRPr="00CE4E8B" w:rsidRDefault="00382128" w:rsidP="00382128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Ensuring a safe working environment in rice production is necessary to reduce the risk of occupational accidents</w:t>
            </w:r>
          </w:p>
        </w:tc>
        <w:tc>
          <w:tcPr>
            <w:tcW w:w="850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128" w:rsidRPr="00CE4E8B" w:rsidTr="00382128">
        <w:tc>
          <w:tcPr>
            <w:tcW w:w="709" w:type="dxa"/>
          </w:tcPr>
          <w:p w:rsidR="00382128" w:rsidRPr="00CE4E8B" w:rsidRDefault="00382128" w:rsidP="00382128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</w:tabs>
              <w:spacing w:line="264" w:lineRule="auto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:rsidR="00382128" w:rsidRPr="00CE4E8B" w:rsidRDefault="00382128" w:rsidP="00382128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I am willing to carry out activities to prevent accidents in rice production</w:t>
            </w:r>
          </w:p>
        </w:tc>
        <w:tc>
          <w:tcPr>
            <w:tcW w:w="850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128" w:rsidRPr="00CE4E8B" w:rsidTr="00382128">
        <w:tc>
          <w:tcPr>
            <w:tcW w:w="709" w:type="dxa"/>
          </w:tcPr>
          <w:p w:rsidR="00382128" w:rsidRPr="00CE4E8B" w:rsidRDefault="00382128" w:rsidP="00382128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</w:tabs>
              <w:spacing w:line="264" w:lineRule="auto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:rsidR="00382128" w:rsidRPr="00CE4E8B" w:rsidRDefault="00382128" w:rsidP="00382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E4E8B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raining to improve knowledge and practice for rice growers on occupational safety and hygiene activities is essential</w:t>
            </w:r>
          </w:p>
        </w:tc>
        <w:tc>
          <w:tcPr>
            <w:tcW w:w="850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128" w:rsidRPr="00CE4E8B" w:rsidTr="00382128">
        <w:tc>
          <w:tcPr>
            <w:tcW w:w="709" w:type="dxa"/>
          </w:tcPr>
          <w:p w:rsidR="00382128" w:rsidRPr="00CE4E8B" w:rsidRDefault="00382128" w:rsidP="00382128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</w:tabs>
              <w:spacing w:line="264" w:lineRule="auto"/>
              <w:ind w:left="0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:rsidR="00382128" w:rsidRPr="00CE4E8B" w:rsidRDefault="00382128" w:rsidP="00382128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Going to a medical facility for first aid immediately after an occupational accident is necessary</w:t>
            </w:r>
          </w:p>
        </w:tc>
        <w:tc>
          <w:tcPr>
            <w:tcW w:w="850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128" w:rsidRPr="00CE4E8B" w:rsidTr="00382128">
        <w:tc>
          <w:tcPr>
            <w:tcW w:w="709" w:type="dxa"/>
          </w:tcPr>
          <w:p w:rsidR="00382128" w:rsidRPr="00CE4E8B" w:rsidRDefault="00382128" w:rsidP="00382128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</w:tabs>
              <w:spacing w:line="264" w:lineRule="auto"/>
              <w:ind w:left="0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:rsidR="00382128" w:rsidRPr="00CE4E8B" w:rsidRDefault="00382128" w:rsidP="00382128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I am willing to remind and advise when I see other farmers not properly implementing measures to prevent occupational accidents in rice production</w:t>
            </w:r>
          </w:p>
        </w:tc>
        <w:tc>
          <w:tcPr>
            <w:tcW w:w="850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382128" w:rsidRPr="00CE4E8B" w:rsidRDefault="00382128" w:rsidP="003821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6A3596" w:rsidRPr="00CE4E8B" w:rsidRDefault="006A3596" w:rsidP="006A3596">
      <w:pPr>
        <w:rPr>
          <w:rFonts w:ascii="Times New Roman" w:hAnsi="Times New Roman" w:cs="Times New Roman"/>
          <w:sz w:val="24"/>
          <w:szCs w:val="24"/>
        </w:rPr>
      </w:pPr>
    </w:p>
    <w:p w:rsidR="006A3596" w:rsidRPr="00CE4E8B" w:rsidRDefault="006822E8" w:rsidP="006A35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4E8B">
        <w:rPr>
          <w:rFonts w:ascii="Times New Roman" w:hAnsi="Times New Roman" w:cs="Times New Roman"/>
          <w:b/>
          <w:bCs/>
          <w:sz w:val="24"/>
          <w:szCs w:val="24"/>
        </w:rPr>
        <w:t xml:space="preserve">III. </w:t>
      </w:r>
      <w:r w:rsidR="006A3596" w:rsidRPr="00CE4E8B">
        <w:rPr>
          <w:rFonts w:ascii="Times New Roman" w:hAnsi="Times New Roman" w:cs="Times New Roman"/>
          <w:b/>
          <w:bCs/>
          <w:sz w:val="24"/>
          <w:szCs w:val="24"/>
        </w:rPr>
        <w:t xml:space="preserve">Practice </w:t>
      </w:r>
    </w:p>
    <w:p w:rsidR="00C95D65" w:rsidRPr="00CE4E8B" w:rsidRDefault="00C95D65" w:rsidP="00266F1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Each statement below is your practice of preventing occupational accidents in the production process. There are 5 levels of expression as fo</w:t>
      </w:r>
      <w:bookmarkStart w:id="0" w:name="_GoBack"/>
      <w:bookmarkEnd w:id="0"/>
      <w:r w:rsidRPr="00CE4E8B">
        <w:rPr>
          <w:rFonts w:ascii="Times New Roman" w:hAnsi="Times New Roman" w:cs="Times New Roman"/>
          <w:sz w:val="24"/>
          <w:szCs w:val="24"/>
        </w:rPr>
        <w:t>llows (Circle the appropriate option):</w:t>
      </w:r>
    </w:p>
    <w:p w:rsidR="00C95D65" w:rsidRPr="00CE4E8B" w:rsidRDefault="00C95D65" w:rsidP="00266F1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 xml:space="preserve">1: Never </w:t>
      </w:r>
      <w:r w:rsidRPr="00CE4E8B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CE4E8B">
        <w:rPr>
          <w:rFonts w:ascii="Times New Roman" w:hAnsi="Times New Roman" w:cs="Times New Roman"/>
          <w:sz w:val="24"/>
          <w:szCs w:val="24"/>
        </w:rPr>
        <w:t>2: Rarely</w:t>
      </w:r>
      <w:r w:rsidRPr="00CE4E8B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CE4E8B">
        <w:rPr>
          <w:rFonts w:ascii="Times New Roman" w:hAnsi="Times New Roman" w:cs="Times New Roman"/>
          <w:sz w:val="24"/>
          <w:szCs w:val="24"/>
        </w:rPr>
        <w:t xml:space="preserve"> 3: Sometimes</w:t>
      </w:r>
    </w:p>
    <w:p w:rsidR="00C95D65" w:rsidRPr="00CE4E8B" w:rsidRDefault="00C95D65" w:rsidP="00C95D65">
      <w:pPr>
        <w:rPr>
          <w:rFonts w:ascii="Times New Roman" w:hAnsi="Times New Roman" w:cs="Times New Roman"/>
          <w:sz w:val="24"/>
          <w:szCs w:val="24"/>
        </w:rPr>
      </w:pPr>
      <w:r w:rsidRPr="00CE4E8B">
        <w:rPr>
          <w:rFonts w:ascii="Times New Roman" w:hAnsi="Times New Roman" w:cs="Times New Roman"/>
          <w:sz w:val="24"/>
          <w:szCs w:val="24"/>
        </w:rPr>
        <w:t>4: Often</w:t>
      </w:r>
      <w:r w:rsidRPr="00CE4E8B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CE4E8B">
        <w:rPr>
          <w:rFonts w:ascii="Times New Roman" w:hAnsi="Times New Roman" w:cs="Times New Roman"/>
          <w:sz w:val="24"/>
          <w:szCs w:val="24"/>
        </w:rPr>
        <w:t>5: Always</w:t>
      </w:r>
    </w:p>
    <w:tbl>
      <w:tblPr>
        <w:tblW w:w="987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819"/>
        <w:gridCol w:w="851"/>
        <w:gridCol w:w="839"/>
        <w:gridCol w:w="839"/>
        <w:gridCol w:w="839"/>
        <w:gridCol w:w="839"/>
      </w:tblGrid>
      <w:tr w:rsidR="00C95D65" w:rsidRPr="00CE4E8B" w:rsidTr="0024086A">
        <w:tc>
          <w:tcPr>
            <w:tcW w:w="851" w:type="dxa"/>
          </w:tcPr>
          <w:p w:rsidR="00C95D65" w:rsidRPr="00CE4E8B" w:rsidRDefault="00C95D65" w:rsidP="00BE1BE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C95D65" w:rsidRPr="00CE4E8B" w:rsidRDefault="00C95D65" w:rsidP="00BE1BE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</w:p>
        </w:tc>
        <w:tc>
          <w:tcPr>
            <w:tcW w:w="4207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:rsidR="00C95D65" w:rsidRPr="00CE4E8B" w:rsidRDefault="00C95D65" w:rsidP="00BE1BE0">
            <w:pPr>
              <w:spacing w:after="0" w:line="360" w:lineRule="auto"/>
              <w:ind w:right="6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b/>
                <w:sz w:val="24"/>
                <w:szCs w:val="24"/>
              </w:rPr>
              <w:t>Select</w:t>
            </w:r>
          </w:p>
        </w:tc>
      </w:tr>
      <w:tr w:rsidR="006A3596" w:rsidRPr="00CE4E8B" w:rsidTr="006A3596">
        <w:tc>
          <w:tcPr>
            <w:tcW w:w="9877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A3596" w:rsidRPr="00CE4E8B" w:rsidRDefault="006A3596" w:rsidP="00BE1BE0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Safety of machinery, equipment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4"/>
              </w:numPr>
              <w:spacing w:line="264" w:lineRule="auto"/>
              <w:ind w:left="34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Read the instructions carefully before using machinery and equipmen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4"/>
              </w:numPr>
              <w:spacing w:line="264" w:lineRule="auto"/>
              <w:ind w:left="34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Equipment and machinery are regularly maintained and servic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5"/>
              </w:numPr>
              <w:spacing w:line="264" w:lineRule="auto"/>
              <w:ind w:left="0" w:right="61" w:firstLine="42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Power sources leading to machinery and equipment are shielded and cover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596" w:rsidRPr="00CE4E8B" w:rsidTr="006A3596">
        <w:tc>
          <w:tcPr>
            <w:tcW w:w="9877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A3596" w:rsidRPr="00CE4E8B" w:rsidRDefault="006A3596" w:rsidP="006A3596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Safety in using PPC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-108" w:right="61" w:firstLine="142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Use plant protection chemicals that are safe for health, have full labels, and are within the expiry dat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Do not eat, drink, or talk when mixing or spraying chemical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Store plant protection chemicals in a separate plac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  <w:tcBorders>
              <w:left w:val="single" w:sz="4" w:space="0" w:color="auto"/>
            </w:tcBorders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tcBorders>
              <w:left w:val="single" w:sz="4" w:space="0" w:color="auto"/>
            </w:tcBorders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Have a complete record of plant protection chemical u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596" w:rsidRPr="00CE4E8B" w:rsidTr="006A3596">
        <w:tc>
          <w:tcPr>
            <w:tcW w:w="9877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A3596" w:rsidRPr="00CE4E8B" w:rsidRDefault="006A3596" w:rsidP="006A3596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Occupational protection safety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Wear a mas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Goggles to protect e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Protective glov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Protective clothing when exposed to PP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Wear protective boot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Wear long, airy clothes, wear a hat when working outdoor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596" w:rsidRPr="00CE4E8B" w:rsidTr="006A3596">
        <w:tc>
          <w:tcPr>
            <w:tcW w:w="9877" w:type="dxa"/>
            <w:gridSpan w:val="7"/>
            <w:tcBorders>
              <w:right w:val="single" w:sz="4" w:space="0" w:color="auto"/>
            </w:tcBorders>
          </w:tcPr>
          <w:p w:rsidR="006A3596" w:rsidRPr="00CE4E8B" w:rsidRDefault="006A3596" w:rsidP="006A3596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Ensure health when working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Routine health examin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Exercise regularl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Ensure a nutritious diet and drink enough water every day. Limit the use of stimulants (alcohol, beer, etc.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3AD" w:rsidRPr="00CE4E8B" w:rsidTr="001073AD">
        <w:tc>
          <w:tcPr>
            <w:tcW w:w="851" w:type="dxa"/>
          </w:tcPr>
          <w:p w:rsidR="001073AD" w:rsidRPr="00CE4E8B" w:rsidRDefault="001073AD" w:rsidP="001073AD">
            <w:pPr>
              <w:pStyle w:val="ListParagraph"/>
              <w:numPr>
                <w:ilvl w:val="0"/>
                <w:numId w:val="6"/>
              </w:numPr>
              <w:spacing w:line="264" w:lineRule="auto"/>
              <w:ind w:left="34" w:right="61" w:hanging="34"/>
              <w:jc w:val="both"/>
              <w:rPr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073AD" w:rsidRPr="00CE4E8B" w:rsidRDefault="001073AD" w:rsidP="001073AD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E8B">
              <w:rPr>
                <w:rStyle w:val="Emphasis"/>
                <w:rFonts w:ascii="Times New Roman" w:hAnsi="Times New Roman" w:cs="Times New Roman"/>
                <w:bCs/>
                <w:i w:val="0"/>
                <w:color w:val="0E101A"/>
                <w:sz w:val="24"/>
                <w:szCs w:val="24"/>
              </w:rPr>
              <w:t>Clean your body after workin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1073AD" w:rsidRPr="00CE4E8B" w:rsidRDefault="001073AD" w:rsidP="001073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23C97" w:rsidRPr="00CE4E8B" w:rsidRDefault="00A23C97">
      <w:pPr>
        <w:rPr>
          <w:rFonts w:ascii="Times New Roman" w:hAnsi="Times New Roman" w:cs="Times New Roman"/>
          <w:sz w:val="24"/>
          <w:szCs w:val="24"/>
        </w:rPr>
      </w:pPr>
    </w:p>
    <w:sectPr w:rsidR="00A23C97" w:rsidRPr="00CE4E8B" w:rsidSect="006E74EF">
      <w:pgSz w:w="11907" w:h="16840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3D46F6"/>
    <w:multiLevelType w:val="hybridMultilevel"/>
    <w:tmpl w:val="FCAE53A2"/>
    <w:lvl w:ilvl="0" w:tplc="7360859C">
      <w:start w:val="6"/>
      <w:numFmt w:val="decimal"/>
      <w:lvlText w:val="TH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C32EA"/>
    <w:multiLevelType w:val="hybridMultilevel"/>
    <w:tmpl w:val="D2D61618"/>
    <w:lvl w:ilvl="0" w:tplc="1B1C7CBE">
      <w:start w:val="4"/>
      <w:numFmt w:val="decimal"/>
      <w:lvlText w:val="TH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26755D"/>
    <w:multiLevelType w:val="multilevel"/>
    <w:tmpl w:val="79B69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8835F64"/>
    <w:multiLevelType w:val="multilevel"/>
    <w:tmpl w:val="837839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C1F5586"/>
    <w:multiLevelType w:val="multilevel"/>
    <w:tmpl w:val="70306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1906DA1"/>
    <w:multiLevelType w:val="multilevel"/>
    <w:tmpl w:val="2FD6B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2075B98"/>
    <w:multiLevelType w:val="hybridMultilevel"/>
    <w:tmpl w:val="4A52B456"/>
    <w:lvl w:ilvl="0" w:tplc="FFB42B7C">
      <w:start w:val="1"/>
      <w:numFmt w:val="decimal"/>
      <w:lvlText w:val="KT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432B63"/>
    <w:multiLevelType w:val="hybridMultilevel"/>
    <w:tmpl w:val="4E3816BE"/>
    <w:lvl w:ilvl="0" w:tplc="1BBA2570">
      <w:start w:val="14"/>
      <w:numFmt w:val="decimal"/>
      <w:lvlText w:val="KT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B75349"/>
    <w:multiLevelType w:val="multilevel"/>
    <w:tmpl w:val="D9508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BC453AA"/>
    <w:multiLevelType w:val="multilevel"/>
    <w:tmpl w:val="E6C46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480EBC"/>
    <w:multiLevelType w:val="hybridMultilevel"/>
    <w:tmpl w:val="D66EE8D0"/>
    <w:lvl w:ilvl="0" w:tplc="6210684C">
      <w:start w:val="1"/>
      <w:numFmt w:val="decimal"/>
      <w:lvlText w:val="TH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D547C6"/>
    <w:multiLevelType w:val="multilevel"/>
    <w:tmpl w:val="71962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017214A"/>
    <w:multiLevelType w:val="hybridMultilevel"/>
    <w:tmpl w:val="994C96BE"/>
    <w:lvl w:ilvl="0" w:tplc="53F0AA5A">
      <w:start w:val="1"/>
      <w:numFmt w:val="decimal"/>
      <w:lvlText w:val="TD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12"/>
  </w:num>
  <w:num w:numId="4">
    <w:abstractNumId w:val="10"/>
  </w:num>
  <w:num w:numId="5">
    <w:abstractNumId w:val="1"/>
  </w:num>
  <w:num w:numId="6">
    <w:abstractNumId w:val="0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2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596"/>
    <w:rsid w:val="000A599F"/>
    <w:rsid w:val="001073AD"/>
    <w:rsid w:val="0011031D"/>
    <w:rsid w:val="001B49CA"/>
    <w:rsid w:val="001F5C26"/>
    <w:rsid w:val="00247996"/>
    <w:rsid w:val="00266F1A"/>
    <w:rsid w:val="002D54EC"/>
    <w:rsid w:val="00337297"/>
    <w:rsid w:val="00351D5F"/>
    <w:rsid w:val="00355CB0"/>
    <w:rsid w:val="00382128"/>
    <w:rsid w:val="003D37D9"/>
    <w:rsid w:val="003E2143"/>
    <w:rsid w:val="004A08FD"/>
    <w:rsid w:val="004A270D"/>
    <w:rsid w:val="00550BC7"/>
    <w:rsid w:val="00580735"/>
    <w:rsid w:val="00587380"/>
    <w:rsid w:val="00640613"/>
    <w:rsid w:val="006822E8"/>
    <w:rsid w:val="006A3596"/>
    <w:rsid w:val="006E74EF"/>
    <w:rsid w:val="00705A7B"/>
    <w:rsid w:val="00755169"/>
    <w:rsid w:val="007A450D"/>
    <w:rsid w:val="00833B33"/>
    <w:rsid w:val="00864837"/>
    <w:rsid w:val="008D27ED"/>
    <w:rsid w:val="008F2074"/>
    <w:rsid w:val="009244E8"/>
    <w:rsid w:val="009715D9"/>
    <w:rsid w:val="00990F73"/>
    <w:rsid w:val="009B270E"/>
    <w:rsid w:val="009D0C54"/>
    <w:rsid w:val="009D2EF9"/>
    <w:rsid w:val="00A23C97"/>
    <w:rsid w:val="00B53144"/>
    <w:rsid w:val="00B82FB8"/>
    <w:rsid w:val="00C95D65"/>
    <w:rsid w:val="00CC0719"/>
    <w:rsid w:val="00CE4E8B"/>
    <w:rsid w:val="00E12017"/>
    <w:rsid w:val="00EA450A"/>
    <w:rsid w:val="00F12AAA"/>
    <w:rsid w:val="00F1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772BB-20B5-4A31-B988-9010CC724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596"/>
    <w:pPr>
      <w:spacing w:after="200" w:line="276" w:lineRule="auto"/>
    </w:pPr>
    <w:rPr>
      <w:rFonts w:asciiTheme="minorHAnsi" w:hAnsiTheme="minorHAnsi" w:cs="Calibri"/>
      <w:sz w:val="22"/>
    </w:rPr>
  </w:style>
  <w:style w:type="paragraph" w:styleId="Heading3">
    <w:name w:val="heading 3"/>
    <w:basedOn w:val="Normal"/>
    <w:link w:val="Heading3Char"/>
    <w:uiPriority w:val="9"/>
    <w:qFormat/>
    <w:rsid w:val="0075516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A3596"/>
    <w:pPr>
      <w:spacing w:after="0" w:line="240" w:lineRule="auto"/>
    </w:pPr>
    <w:rPr>
      <w:rFonts w:cs="Calibri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A3596"/>
    <w:rPr>
      <w:i/>
      <w:iCs/>
    </w:rPr>
  </w:style>
  <w:style w:type="paragraph" w:styleId="NormalWeb">
    <w:name w:val="Normal (Web)"/>
    <w:basedOn w:val="Normal"/>
    <w:uiPriority w:val="99"/>
    <w:unhideWhenUsed/>
    <w:rsid w:val="006A3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aliases w:val="Biểu đồ"/>
    <w:basedOn w:val="Normal"/>
    <w:link w:val="ListParagraphChar"/>
    <w:uiPriority w:val="34"/>
    <w:qFormat/>
    <w:rsid w:val="006A359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ListParagraphChar">
    <w:name w:val="List Paragraph Char"/>
    <w:aliases w:val="Biểu đồ Char"/>
    <w:link w:val="ListParagraph"/>
    <w:uiPriority w:val="34"/>
    <w:rsid w:val="006A3596"/>
    <w:rPr>
      <w:rFonts w:eastAsia="Times New Roman" w:cs="Times New Roman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55169"/>
    <w:rPr>
      <w:rFonts w:eastAsia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7551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3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0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3846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</Pages>
  <Words>106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2</cp:revision>
  <dcterms:created xsi:type="dcterms:W3CDTF">2025-05-16T03:18:00Z</dcterms:created>
  <dcterms:modified xsi:type="dcterms:W3CDTF">2025-05-16T04:28:00Z</dcterms:modified>
</cp:coreProperties>
</file>